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341FE" w:rsidRPr="00055C87" w14:paraId="5A7F3D61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3EEF8C93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Faith’s PD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06F0AF3C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41FE" w:rsidRPr="00055C87" w14:paraId="4425866B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5E628EFF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0614C7E6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66456E50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10A5CFE7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341FE" w:rsidRPr="00055C87" w14:paraId="45C3A0DA" w14:textId="77777777" w:rsidTr="00973D86"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6EA284DE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6BD03C38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.5627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2EA32F0D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4550BF31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41FE" w:rsidRPr="00055C87" w14:paraId="59299A95" w14:textId="77777777" w:rsidTr="00973D86">
        <w:tc>
          <w:tcPr>
            <w:tcW w:w="2337" w:type="dxa"/>
            <w:tcBorders>
              <w:top w:val="single" w:sz="8" w:space="0" w:color="auto"/>
              <w:bottom w:val="dashSmallGap" w:sz="4" w:space="0" w:color="auto"/>
            </w:tcBorders>
          </w:tcPr>
          <w:p w14:paraId="7CFEB42B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2337" w:type="dxa"/>
            <w:tcBorders>
              <w:top w:val="single" w:sz="8" w:space="0" w:color="auto"/>
              <w:bottom w:val="dashSmallGap" w:sz="4" w:space="0" w:color="auto"/>
            </w:tcBorders>
          </w:tcPr>
          <w:p w14:paraId="5252C1D1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8" w:space="0" w:color="auto"/>
              <w:bottom w:val="dashSmallGap" w:sz="4" w:space="0" w:color="auto"/>
            </w:tcBorders>
          </w:tcPr>
          <w:p w14:paraId="4BE253DB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8" w:space="0" w:color="auto"/>
              <w:bottom w:val="dashSmallGap" w:sz="4" w:space="0" w:color="auto"/>
            </w:tcBorders>
          </w:tcPr>
          <w:p w14:paraId="44B7C5BC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341FE" w:rsidRPr="00055C87" w14:paraId="13049A1B" w14:textId="77777777" w:rsidTr="00973D86">
        <w:tc>
          <w:tcPr>
            <w:tcW w:w="2337" w:type="dxa"/>
            <w:tcBorders>
              <w:top w:val="dashSmallGap" w:sz="4" w:space="0" w:color="auto"/>
            </w:tcBorders>
          </w:tcPr>
          <w:p w14:paraId="2C1C2570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337" w:type="dxa"/>
            <w:tcBorders>
              <w:top w:val="dashSmallGap" w:sz="4" w:space="0" w:color="auto"/>
            </w:tcBorders>
          </w:tcPr>
          <w:p w14:paraId="4ED51553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5F9FF09C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15DE7A40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341FE" w:rsidRPr="00055C87" w14:paraId="362A7F7A" w14:textId="77777777" w:rsidTr="00973D86">
        <w:tc>
          <w:tcPr>
            <w:tcW w:w="2337" w:type="dxa"/>
          </w:tcPr>
          <w:p w14:paraId="3298C1C5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80870816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337" w:type="dxa"/>
          </w:tcPr>
          <w:p w14:paraId="294E72BE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2338" w:type="dxa"/>
          </w:tcPr>
          <w:p w14:paraId="4194A423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2338" w:type="dxa"/>
          </w:tcPr>
          <w:p w14:paraId="7E69A6A2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bookmarkEnd w:id="0"/>
      <w:tr w:rsidR="00D341FE" w:rsidRPr="00055C87" w14:paraId="3957CD48" w14:textId="77777777" w:rsidTr="00973D86">
        <w:tc>
          <w:tcPr>
            <w:tcW w:w="2337" w:type="dxa"/>
            <w:tcBorders>
              <w:bottom w:val="single" w:sz="8" w:space="0" w:color="auto"/>
            </w:tcBorders>
          </w:tcPr>
          <w:p w14:paraId="17693115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337" w:type="dxa"/>
            <w:tcBorders>
              <w:bottom w:val="single" w:sz="8" w:space="0" w:color="auto"/>
            </w:tcBorders>
          </w:tcPr>
          <w:p w14:paraId="398CAA3A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14:paraId="646B445E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14:paraId="022AA710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D341FE" w:rsidRPr="00055C87" w14:paraId="5673F1AC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786B0D09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Shannon diversity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3DE006DC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41FE" w:rsidRPr="00055C87" w14:paraId="4503D99F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390B45D3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0082908A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2BEFAC4A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24B16887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341FE" w:rsidRPr="00055C87" w14:paraId="100733E8" w14:textId="77777777" w:rsidTr="00973D86"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3FC09166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5996D61D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80870772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.148</w:t>
            </w:r>
            <w:bookmarkEnd w:id="1"/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0AA0EB22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5A692D99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80870746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341FE" w:rsidRPr="00055C87" w14:paraId="5B51866C" w14:textId="77777777" w:rsidTr="00973D86">
        <w:tc>
          <w:tcPr>
            <w:tcW w:w="2337" w:type="dxa"/>
            <w:tcBorders>
              <w:top w:val="single" w:sz="8" w:space="0" w:color="auto"/>
              <w:bottom w:val="dashSmallGap" w:sz="4" w:space="0" w:color="auto"/>
            </w:tcBorders>
          </w:tcPr>
          <w:p w14:paraId="7F5EFF47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2337" w:type="dxa"/>
            <w:tcBorders>
              <w:top w:val="single" w:sz="8" w:space="0" w:color="auto"/>
              <w:bottom w:val="dashSmallGap" w:sz="4" w:space="0" w:color="auto"/>
            </w:tcBorders>
          </w:tcPr>
          <w:p w14:paraId="7A74493D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8" w:space="0" w:color="auto"/>
              <w:bottom w:val="dashSmallGap" w:sz="4" w:space="0" w:color="auto"/>
            </w:tcBorders>
          </w:tcPr>
          <w:p w14:paraId="5A2AB281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8" w:space="0" w:color="auto"/>
              <w:bottom w:val="dashSmallGap" w:sz="4" w:space="0" w:color="auto"/>
            </w:tcBorders>
          </w:tcPr>
          <w:p w14:paraId="330ED6C1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341FE" w:rsidRPr="00055C87" w14:paraId="3DC0EDCF" w14:textId="77777777" w:rsidTr="00973D86">
        <w:tc>
          <w:tcPr>
            <w:tcW w:w="2337" w:type="dxa"/>
            <w:tcBorders>
              <w:top w:val="dashSmallGap" w:sz="4" w:space="0" w:color="auto"/>
            </w:tcBorders>
          </w:tcPr>
          <w:p w14:paraId="619ED50B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337" w:type="dxa"/>
            <w:tcBorders>
              <w:top w:val="dashSmallGap" w:sz="4" w:space="0" w:color="auto"/>
            </w:tcBorders>
          </w:tcPr>
          <w:p w14:paraId="255FF1D9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6CCDC60E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2D33F814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D341FE" w:rsidRPr="00055C87" w14:paraId="03D17F1F" w14:textId="77777777" w:rsidTr="00973D86">
        <w:tc>
          <w:tcPr>
            <w:tcW w:w="2337" w:type="dxa"/>
          </w:tcPr>
          <w:p w14:paraId="2D6FF02C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337" w:type="dxa"/>
          </w:tcPr>
          <w:p w14:paraId="3A5D96E2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2338" w:type="dxa"/>
          </w:tcPr>
          <w:p w14:paraId="33724035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2338" w:type="dxa"/>
          </w:tcPr>
          <w:p w14:paraId="4115FE81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80870835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  <w:bookmarkEnd w:id="3"/>
          </w:p>
        </w:tc>
      </w:tr>
      <w:tr w:rsidR="00D341FE" w:rsidRPr="00055C87" w14:paraId="0DDA6397" w14:textId="77777777" w:rsidTr="00973D86">
        <w:tc>
          <w:tcPr>
            <w:tcW w:w="2337" w:type="dxa"/>
            <w:tcBorders>
              <w:bottom w:val="single" w:sz="4" w:space="0" w:color="auto"/>
            </w:tcBorders>
          </w:tcPr>
          <w:p w14:paraId="17067D17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EF99100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73CAF4C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E1DF204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341FE" w:rsidRPr="00055C87" w14:paraId="591F6473" w14:textId="77777777" w:rsidTr="00973D86">
        <w:tc>
          <w:tcPr>
            <w:tcW w:w="7012" w:type="dxa"/>
            <w:gridSpan w:val="3"/>
            <w:tcBorders>
              <w:bottom w:val="single" w:sz="18" w:space="0" w:color="auto"/>
            </w:tcBorders>
          </w:tcPr>
          <w:p w14:paraId="5216A120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Inverse Simpson</w:t>
            </w:r>
          </w:p>
        </w:tc>
        <w:tc>
          <w:tcPr>
            <w:tcW w:w="2338" w:type="dxa"/>
            <w:tcBorders>
              <w:bottom w:val="single" w:sz="18" w:space="0" w:color="auto"/>
            </w:tcBorders>
          </w:tcPr>
          <w:p w14:paraId="493032F3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41FE" w:rsidRPr="00055C87" w14:paraId="6F2F37D8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245D7741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30B4CC89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23176808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53FEC097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341FE" w:rsidRPr="00055C87" w14:paraId="54B5E190" w14:textId="77777777" w:rsidTr="00973D86"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017E5541" w14:textId="77777777" w:rsidR="00D341FE" w:rsidRPr="00055C87" w:rsidRDefault="00D341FE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669954C9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813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23568960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49E0EB76" w14:textId="77777777" w:rsidR="00D341FE" w:rsidRPr="00055C87" w:rsidRDefault="00D341FE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22315D"/>
    <w:rsid w:val="003345C1"/>
    <w:rsid w:val="0095793F"/>
    <w:rsid w:val="00A108B9"/>
    <w:rsid w:val="00D3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1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0:00Z</dcterms:created>
  <dcterms:modified xsi:type="dcterms:W3CDTF">2021-12-07T21:00:00Z</dcterms:modified>
</cp:coreProperties>
</file>